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88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798"/>
        <w:gridCol w:w="990"/>
        <w:gridCol w:w="1650"/>
        <w:gridCol w:w="4840"/>
        <w:gridCol w:w="1210"/>
      </w:tblGrid>
      <w:tr>
        <w:trPr>
          <w:trHeight w:val="696" w:hRule="atLeast"/>
        </w:trPr>
        <w:tc>
          <w:tcPr>
            <w:tcW w:w="948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1.</w:t>
            </w:r>
            <w:r>
              <w:rPr>
                <w:rFonts w:cs="Arial" w:ascii="Arial" w:hAnsi="Arial"/>
                <w:sz w:val="20"/>
                <w:szCs w:val="20"/>
              </w:rPr>
              <w:t xml:space="preserve"> SIRT/UCP Localization and Biological Effects on Cardiovascular Disease (CVD)</w:t>
            </w:r>
          </w:p>
        </w:tc>
      </w:tr>
      <w:tr>
        <w:trPr>
          <w:trHeight w:val="696" w:hRule="atLeast"/>
        </w:trPr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iological effects on CVD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. of tested SNPs</w:t>
            </w:r>
          </w:p>
        </w:tc>
      </w:tr>
      <w:tr>
        <w:trPr>
          <w:trHeight w:val="696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0q2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ing, Inflammation, Blood lipids, Insulin release and action, Obesity, Atherosclerosis, Endothelium damag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696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9q1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pids accumulation, Adipocyte differentiatio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696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IRT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1p1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ing, Mitochondria energy homeosta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696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IRT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2q2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sulin secretion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696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IRT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6p2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 energy homeosta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696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IRT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9p1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ing, Metabolism, DNA repair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756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C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4q3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ative Stress, Fat metabolism, Diabetes, Obesity, Metabolic Syndrom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1080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CP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1q1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ative Stress, Type2 diabetes, Obesity, HDL Cholesterol, Hyperglycemia, Inflammation, Smoking, Metabolic Syndrome, Atherosclerosi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1080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CP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11q1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ative Stress, Type2 diabetes, Obesity, HDL Cholesterol, Hyperglycemia, Inflammation, Smoking, Metabolic Syndrome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696" w:hRule="atLeast"/>
        </w:trPr>
        <w:tc>
          <w:tcPr>
            <w:tcW w:w="79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CP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q1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8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ative Stress, Apoptosis in neurons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696" w:hRule="atLeast"/>
        </w:trPr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UCP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q24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tochondria</w:t>
            </w:r>
          </w:p>
        </w:tc>
        <w:tc>
          <w:tcPr>
            <w:tcW w:w="4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xidative Stress, Neurodegeneration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15:29:00Z</dcterms:created>
  <dc:creator>UM</dc:creator>
  <dc:description/>
  <cp:keywords/>
  <dc:language>en-US</dc:language>
  <cp:lastModifiedBy>UM</cp:lastModifiedBy>
  <dcterms:modified xsi:type="dcterms:W3CDTF">2010-10-04T15:30:00Z</dcterms:modified>
  <cp:revision>1</cp:revision>
  <dc:subject/>
  <dc:title>Table S1</dc:title>
</cp:coreProperties>
</file>